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9DE7B" w14:textId="77777777" w:rsidR="00F10C54" w:rsidRDefault="00F10C54" w:rsidP="00F10C54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page" w:tblpX="211" w:tblpY="28"/>
        <w:tblW w:w="11848" w:type="dxa"/>
        <w:tblLook w:val="04A0" w:firstRow="1" w:lastRow="0" w:firstColumn="1" w:lastColumn="0" w:noHBand="0" w:noVBand="1"/>
      </w:tblPr>
      <w:tblGrid>
        <w:gridCol w:w="2382"/>
        <w:gridCol w:w="809"/>
        <w:gridCol w:w="859"/>
        <w:gridCol w:w="566"/>
        <w:gridCol w:w="1178"/>
        <w:gridCol w:w="11"/>
        <w:gridCol w:w="63"/>
        <w:gridCol w:w="670"/>
        <w:gridCol w:w="63"/>
        <w:gridCol w:w="707"/>
        <w:gridCol w:w="130"/>
        <w:gridCol w:w="11"/>
        <w:gridCol w:w="425"/>
        <w:gridCol w:w="130"/>
        <w:gridCol w:w="1110"/>
        <w:gridCol w:w="130"/>
        <w:gridCol w:w="8"/>
        <w:gridCol w:w="565"/>
        <w:gridCol w:w="1365"/>
        <w:gridCol w:w="666"/>
      </w:tblGrid>
      <w:tr w:rsidR="00F10C54" w:rsidRPr="004F794C" w14:paraId="022C7245" w14:textId="77777777" w:rsidTr="002562BF">
        <w:trPr>
          <w:trHeight w:val="20"/>
        </w:trPr>
        <w:tc>
          <w:tcPr>
            <w:tcW w:w="1184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06F3" w14:textId="77777777" w:rsidR="00F10C54" w:rsidRPr="000B6433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 Table. Changes in adjusted admission rates comparing 2007-2008 to 2015-2016, only inpatient hospitalization considered admission.</w:t>
            </w:r>
          </w:p>
        </w:tc>
      </w:tr>
      <w:tr w:rsidR="00F10C54" w:rsidRPr="004F794C" w14:paraId="281ABC34" w14:textId="77777777" w:rsidTr="002562BF">
        <w:trPr>
          <w:trHeight w:val="20"/>
        </w:trPr>
        <w:tc>
          <w:tcPr>
            <w:tcW w:w="2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A4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92036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s with Imaging</w:t>
            </w:r>
          </w:p>
        </w:tc>
        <w:tc>
          <w:tcPr>
            <w:tcW w:w="345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59D99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s without Imaging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B24C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04E6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A5A1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0C54" w:rsidRPr="004F794C" w14:paraId="5BBF9EBB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CF87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senting complaint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44EB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Admission 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EFE2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R</w:t>
            </w:r>
            <w:r w:rsidRPr="00114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6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80C1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Admission 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22D1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4FF7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F10C54" w:rsidRPr="004F794C" w14:paraId="5C5E6F04" w14:textId="77777777" w:rsidTr="002562BF">
        <w:trPr>
          <w:trHeight w:val="20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4A44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6D7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4C6" w14:textId="77777777" w:rsidR="00F10C54" w:rsidRPr="004F794C" w:rsidRDefault="00F10C54" w:rsidP="002562BF">
            <w:pPr>
              <w:spacing w:after="0" w:line="240" w:lineRule="auto"/>
              <w:ind w:left="-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4B6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495B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D97" w14:textId="77777777" w:rsidR="00F10C54" w:rsidRPr="004F794C" w:rsidRDefault="00F10C54" w:rsidP="002562BF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120E" w14:textId="77777777" w:rsidR="00F10C54" w:rsidRPr="004F794C" w:rsidRDefault="00F10C54" w:rsidP="002562BF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F67" w14:textId="77777777" w:rsidR="00F10C54" w:rsidRPr="004F794C" w:rsidRDefault="00F10C54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D4BA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A308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6458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FF3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10C54" w:rsidRPr="004F794C" w14:paraId="0B675F4A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277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C4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3A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F4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D2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 0.84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F6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D54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25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AD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, 0.88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D6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A8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2, 3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E6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10C54" w:rsidRPr="004F794C" w14:paraId="2A298B50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CC3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52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6F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CC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FD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0.90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BE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4F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29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CE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 1.15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6C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18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8.7, 2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B1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10C54" w:rsidRPr="004F794C" w14:paraId="49831788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33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0C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B7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5EA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66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 1.05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C2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55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08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F0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, 1.24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8C1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90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3.9, 4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9AB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10C54" w:rsidRPr="004F794C" w14:paraId="56F16472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9233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er Respiratory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878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13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7E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33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9, 105.1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346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C0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77B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0F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0.96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F7C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15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7.1, 32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05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10C54" w:rsidRPr="004F794C" w14:paraId="5C951925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5098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F4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87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80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FD5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0.75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36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54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46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34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 0.72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00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D6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8, 25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F4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F10C54" w:rsidRPr="004F794C" w14:paraId="3BFA1A18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5AB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Sympto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A2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6C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DD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B9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, 0.86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37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0C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9A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CF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 0.98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321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A37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0.1, 18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FB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10C54" w:rsidRPr="004F794C" w14:paraId="339C4C40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D50D" w14:textId="77777777" w:rsidR="00F10C54" w:rsidRPr="004F794C" w:rsidRDefault="00F10C54" w:rsidP="002562BF">
            <w:pPr>
              <w:spacing w:after="0" w:line="240" w:lineRule="auto"/>
              <w:ind w:right="-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E6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F4C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06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68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 0.82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3F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738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A1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1A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 0.79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CC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5D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6.2, 16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19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F10C54" w:rsidRPr="004F794C" w14:paraId="0D72E8AB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F2CB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Back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0A6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F5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DE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F4F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, 1.35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B2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94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14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4D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9, 73.2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060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51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3, 88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E5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10C54" w:rsidRPr="004F794C" w14:paraId="18D4A0A3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74A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A1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3F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D3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32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, 1.15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30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24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7F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01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, 1.2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08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48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8.5, 24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8F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10C54" w:rsidRPr="004F794C" w14:paraId="6A3CC721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AB2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21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53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9D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17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, 1.02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BA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B6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EA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6F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 0.8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00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18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2, 42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5E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10C54" w:rsidRPr="004F794C" w14:paraId="25785847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34E0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0D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DB7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F0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8B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0, 1.32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4C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0E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6F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4A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 0.96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4D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F5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2, 45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C1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10C54" w:rsidRPr="004F794C" w14:paraId="4641BF3A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EE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Sympto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0B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E3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A5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D2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35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65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5D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C7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, 1.34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10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EA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76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54" w:rsidRPr="004F794C" w14:paraId="71648D22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CDC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72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35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65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1C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, 1.61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90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1D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39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AF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2.37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89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FF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40.5, 61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8E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10C54" w:rsidRPr="004F794C" w14:paraId="72948304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2A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Complain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B9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04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9B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9C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76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26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40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6C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C9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07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FD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54" w:rsidRPr="004F794C" w14:paraId="2CC0E4FA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32E7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, syncop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AE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15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ED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D2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 0.93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F1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EA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CE1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DD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 0.65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56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CC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9, 48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34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10C54" w:rsidRPr="004F794C" w14:paraId="57BDD0C2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5C8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 Proble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72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F0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8DD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41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3D5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64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4E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20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1.45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29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EF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B2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54" w:rsidRPr="004F794C" w14:paraId="39030075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8EE6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nk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10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8A5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38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E73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, 1.11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2A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72A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B5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C2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, 0.7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64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118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6, 77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6A8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10C54" w:rsidRPr="004F794C" w14:paraId="068D99C6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78E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Weaknes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E4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BB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A3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B4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, 1.17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7D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CE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8EF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7A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, 0.9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58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C5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9, 49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D1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10C54" w:rsidRPr="004F794C" w14:paraId="1DEB2228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0040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 Sympto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70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54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D2B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80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 0.96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2D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5B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CDC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454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 1.7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95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C48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0.0, 22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8B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10C54" w:rsidRPr="004F794C" w14:paraId="2A9D0597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94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ulsions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F0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06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05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10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 0.84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223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EE1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657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0F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 0.62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08A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97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7.1, 52.6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263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10C54" w:rsidRPr="004F794C" w14:paraId="3628D65C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4420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 Bleedi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6A66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9EAC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2199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C0D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3B1D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A712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27B8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90F0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31E3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9E1E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B7C5" w14:textId="77777777" w:rsidR="00F10C54" w:rsidRPr="007F797C" w:rsidRDefault="00F10C54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10C54" w:rsidRPr="004F794C" w14:paraId="0139D4B0" w14:textId="77777777" w:rsidTr="002562BF">
        <w:trPr>
          <w:trHeight w:val="20"/>
        </w:trPr>
        <w:tc>
          <w:tcPr>
            <w:tcW w:w="11848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46070" w14:textId="77777777" w:rsidR="00F10C54" w:rsidRPr="00ED3B27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Adjusted admission rates, adjusted risk ratios, and absolute differences calculated from survey-weighted </w:t>
            </w:r>
            <w:proofErr w:type="gramStart"/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  logistic</w:t>
            </w:r>
            <w:proofErr w:type="gramEnd"/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ression and marginal estimating methods. All models adjusted for patient and visit characteristics. A n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ative </w:t>
            </w: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difference 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s admission rate reduced by greater proportion among imaged visits compared to visits without advanced imagin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mitted admission rates (and the corresponding adjusted RR and absolute difference, had &lt;30 observations, which were considered unreliable as recommended by the National Center for Health Statistics. </w:t>
            </w:r>
          </w:p>
          <w:p w14:paraId="3DE47A6F" w14:textId="77777777" w:rsidR="00F10C54" w:rsidRPr="004F794C" w:rsidRDefault="00F10C54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 RR, risk ratio; CI, confidence interval. </w:t>
            </w:r>
          </w:p>
        </w:tc>
      </w:tr>
    </w:tbl>
    <w:p w14:paraId="08EC5F91" w14:textId="46BEEEB7" w:rsidR="00F10C54" w:rsidRDefault="00F10C54" w:rsidP="00F10C54">
      <w:pPr>
        <w:rPr>
          <w:rFonts w:ascii="Times New Roman" w:hAnsi="Times New Roman" w:cs="Times New Roman"/>
          <w:b/>
          <w:bCs/>
        </w:rPr>
      </w:pPr>
    </w:p>
    <w:sectPr w:rsidR="00F10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0C54"/>
    <w:rsid w:val="001F5D6B"/>
    <w:rsid w:val="00605B74"/>
    <w:rsid w:val="00F1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D6E0"/>
  <w15:chartTrackingRefBased/>
  <w15:docId w15:val="{5CEE5F26-D3F9-49EE-99F5-8DD0EA81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C5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05T05:46:00Z</dcterms:created>
  <dcterms:modified xsi:type="dcterms:W3CDTF">2020-09-05T05:46:00Z</dcterms:modified>
</cp:coreProperties>
</file>